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5EC0" w:rsidRDefault="00387B02" w:rsidP="00165EC0">
      <w:pPr>
        <w:rPr>
          <w:sz w:val="24"/>
        </w:rPr>
      </w:pPr>
      <w:r>
        <w:rPr>
          <w:rFonts w:hint="eastAsia"/>
          <w:sz w:val="24"/>
        </w:rPr>
        <w:t>Supplementary Table 1</w:t>
      </w:r>
      <w:r w:rsidR="00165EC0" w:rsidRPr="00A67298">
        <w:rPr>
          <w:rFonts w:hint="eastAsia"/>
          <w:sz w:val="24"/>
        </w:rPr>
        <w:t xml:space="preserve">. </w:t>
      </w:r>
      <w:r>
        <w:rPr>
          <w:rFonts w:hint="eastAsia"/>
          <w:sz w:val="24"/>
        </w:rPr>
        <w:t xml:space="preserve"> </w:t>
      </w:r>
      <w:r w:rsidR="00165EC0" w:rsidRPr="00A67298">
        <w:rPr>
          <w:sz w:val="24"/>
        </w:rPr>
        <w:t>90 candidate genes</w:t>
      </w:r>
      <w:r w:rsidR="00165EC0" w:rsidRPr="00A67298">
        <w:rPr>
          <w:rFonts w:hint="eastAsia"/>
          <w:sz w:val="24"/>
        </w:rPr>
        <w:t xml:space="preserve"> in the SNPs selection flow.</w:t>
      </w:r>
    </w:p>
    <w:p w:rsidR="00165EC0" w:rsidRPr="00A67298" w:rsidRDefault="00165EC0" w:rsidP="00165EC0">
      <w:pPr>
        <w:rPr>
          <w:sz w:val="24"/>
        </w:rPr>
      </w:pPr>
    </w:p>
    <w:tbl>
      <w:tblPr>
        <w:tblW w:w="14699" w:type="dxa"/>
        <w:tblInd w:w="91" w:type="dxa"/>
        <w:tblLook w:val="04A0"/>
      </w:tblPr>
      <w:tblGrid>
        <w:gridCol w:w="936"/>
        <w:gridCol w:w="1244"/>
        <w:gridCol w:w="5208"/>
        <w:gridCol w:w="1546"/>
        <w:gridCol w:w="3005"/>
        <w:gridCol w:w="2760"/>
      </w:tblGrid>
      <w:tr w:rsidR="00165EC0" w:rsidRPr="00AA58B4" w:rsidTr="00530F03">
        <w:trPr>
          <w:trHeight w:val="636"/>
        </w:trPr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AA58B4">
              <w:rPr>
                <w:b/>
                <w:bCs/>
                <w:kern w:val="0"/>
                <w:szCs w:val="21"/>
              </w:rPr>
              <w:t>Gene ID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AA58B4">
              <w:rPr>
                <w:b/>
                <w:bCs/>
                <w:kern w:val="0"/>
                <w:szCs w:val="21"/>
              </w:rPr>
              <w:t xml:space="preserve">Gene Symbol </w:t>
            </w:r>
          </w:p>
        </w:tc>
        <w:tc>
          <w:tcPr>
            <w:tcW w:w="5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AA58B4">
              <w:rPr>
                <w:b/>
                <w:bCs/>
                <w:kern w:val="0"/>
                <w:szCs w:val="21"/>
              </w:rPr>
              <w:t>Gene Full Na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AA58B4">
              <w:rPr>
                <w:b/>
                <w:bCs/>
                <w:kern w:val="0"/>
                <w:szCs w:val="21"/>
              </w:rPr>
              <w:t>Location</w:t>
            </w:r>
          </w:p>
        </w:tc>
        <w:tc>
          <w:tcPr>
            <w:tcW w:w="3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5EC0" w:rsidRPr="00AA58B4" w:rsidRDefault="00165EC0" w:rsidP="00530F03">
            <w:pPr>
              <w:jc w:val="center"/>
              <w:rPr>
                <w:b/>
                <w:bCs/>
                <w:szCs w:val="21"/>
              </w:rPr>
            </w:pPr>
            <w:r w:rsidRPr="00AA58B4">
              <w:rPr>
                <w:b/>
                <w:bCs/>
                <w:szCs w:val="21"/>
              </w:rPr>
              <w:t>SNPs identified by PolymiRTs</w:t>
            </w:r>
          </w:p>
        </w:tc>
        <w:tc>
          <w:tcPr>
            <w:tcW w:w="2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5EC0" w:rsidRPr="00AA58B4" w:rsidRDefault="00165EC0" w:rsidP="00530F03">
            <w:pPr>
              <w:jc w:val="center"/>
              <w:rPr>
                <w:b/>
                <w:bCs/>
                <w:szCs w:val="21"/>
              </w:rPr>
            </w:pPr>
            <w:r w:rsidRPr="00AA58B4">
              <w:rPr>
                <w:b/>
                <w:bCs/>
                <w:szCs w:val="21"/>
              </w:rPr>
              <w:t>SNPs identified by Patrocles</w:t>
            </w: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801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CALM1</w:t>
            </w:r>
          </w:p>
        </w:tc>
        <w:tc>
          <w:tcPr>
            <w:tcW w:w="5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calmodulin 1 (phosphorylase kinase, delta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4q32.11</w:t>
            </w:r>
          </w:p>
        </w:tc>
        <w:tc>
          <w:tcPr>
            <w:tcW w:w="3074" w:type="dxa"/>
            <w:tcBorders>
              <w:top w:val="single" w:sz="4" w:space="0" w:color="auto"/>
            </w:tcBorders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tcBorders>
              <w:top w:val="single" w:sz="4" w:space="0" w:color="auto"/>
            </w:tcBorders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80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CALM2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calmodulin 2 (phosphorylase kinase, delt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2p21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80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CALM3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calmodulin 3 (phosphorylase kinase, delt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9q13.2-q13.3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190593283, rs183554340</w:t>
            </w: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92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CD14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CD14 molecu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5q31.1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3776138</w:t>
            </w: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3776138</w:t>
            </w: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14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CHUK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conserved helix-loop-helix ubiquitous kin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0q24-q25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74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DLG4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discs, large homolog 4 (Drosophil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7p13.1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5129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 xml:space="preserve">ECSIT 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ECSIT signalling integra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9p13.2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95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EGFR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epidermal growth factor recep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7p12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561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EIF2AK2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eukaryotic translation initiation factor 2-alpha kinase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2p22-p21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181505633</w:t>
            </w: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200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ELK1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ELK1, member of ETS oncogene fami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Xp11.2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877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FADD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Fas (TNFRSF6)-associated via death dom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1q13.3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45542838</w:t>
            </w: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235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FOS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FBJ murine osteosarcoma viral oncogene homol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4q24.3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186966778</w:t>
            </w: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277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GNAS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GNAS complex loc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20q13.3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278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GNB1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guanine nucleotide binding protein (G protein), beta polypeptide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p36.33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279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GNGT1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guanine nucleotide binding protein (G protein), gamma transducing activity polypeptide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7q21.3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288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GRB2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growth factor receptor-bound protein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7q24-q25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290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GRIN1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glutamate receptor, ionotropic, N-methyl D-aspartate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9q34.3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290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GRIN2A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glutamate receptor, ionotropic, N-methyl D-aspartate 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6p13.2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290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GRIN2B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glutamate receptor, ionotropic, N-methyl D-aspartate 2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2p12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290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GRIN2C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glutamate receptor, ionotropic, N-methyl D-aspartate 2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7q25.1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lastRenderedPageBreak/>
              <w:t>290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GRIN2D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glutamate receptor, ionotropic, N-methyl D-aspartate 2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9q13.33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112214473</w:t>
            </w: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326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HRAS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Harvey rat sarcoma viral oncogene homol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1p15.5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45592334</w:t>
            </w: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45592334</w:t>
            </w: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348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IGF1R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insulin-like growth factor 1 recep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5q26.3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355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IKBKB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inhibitor of kappa light polypeptide gene enhancer in B-cells, kinase be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8p11.2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55829863, rs10108113</w:t>
            </w: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10108113</w:t>
            </w: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355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IL1A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interleukin 1, alph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2q14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140785926</w:t>
            </w: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365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IRAK1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interleukin-1 receptor-associated kinase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Xq28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 xml:space="preserve">rs112750607, rs11556423, rs3027901 </w:t>
            </w: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11556423, rs3027901</w:t>
            </w: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372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JUN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jun proto-oncoge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p32-p31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4647018, rs4647016, rs4647015</w:t>
            </w: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12816, rs4647018</w:t>
            </w: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2364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LY96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lymphocyte antigen 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8q21.11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560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MAP2K1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mitogen-activated protein kinase kinase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5q22.1-q22.33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560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MAP2K2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mitogen-activated protein kinase kinase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9p13.3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560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MAP2K3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mitogen-activated protein kinase kinase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7q11.2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2363192, rs2363187</w:t>
            </w: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35380283, rs2363192, rs2363187</w:t>
            </w: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641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MAP2K4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mitogen-activated protein kinase kinase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7p12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189817203, rs35027510</w:t>
            </w: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35027510</w:t>
            </w: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560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MAP2K6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mitogen-activated protein kinase kinase 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7q24.3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421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MAP3K1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mitogen-activated protein kinase kinase kinase 1, E3 ubiquitin protein lig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5q11.2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902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MAP3K14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mitogen-activated protein kinase kinase kinase 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7q21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1047841, rs180844357</w:t>
            </w: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1047841</w:t>
            </w: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688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MAP3K7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mitogen-activated protein kinase kinase kinase 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6q15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2131906, rs9451441, rs34631230, rs3734657, rs9396</w:t>
            </w: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9396, rs2131906, rs9451441, rs3734657, rs34631230</w:t>
            </w: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559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MAPK1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mitogen-activated protein kinase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22q11.21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186857371, rs138946992, rs3810611, rs58437134, rs61757989</w:t>
            </w: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3810611, rs58437134, rs61757989</w:t>
            </w: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lastRenderedPageBreak/>
              <w:t>143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MAPK14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mitogen-activated protein kinase 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6p21.3-p21.2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8510, rs1803337</w:t>
            </w: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1803337, rs8510</w:t>
            </w: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559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MAPK3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mitogen-activated protein kinase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6p11.2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3751867, rs11865228, rs113204102</w:t>
            </w: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11865228, rs3751867, rs113204102</w:t>
            </w: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55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MAPK8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mitogen-activated protein kinase 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0q11.22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856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MKNK1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MAP kinase interacting serine/threonine kinase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p33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287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MKNK2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MAP kinase interacting serine/threonine kinase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9p13.3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460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MYC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v-myc avian myelocytomatosis viral oncogene homol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8q24.21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461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MYD88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myeloid differentiation primary response 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3p22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6853</w:t>
            </w: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6853</w:t>
            </w: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479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NFKB1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nuclear factor of kappa light polypeptide gene enhancer in B-cells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4q24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35136542</w:t>
            </w: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479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NFKBIA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nuclear factor of kappa light polypeptide gene enhancer in B-cells inhibitor, alph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4q13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45438895, rs187988391</w:t>
            </w: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480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NGF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nerve growth factor (beta polypeptid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p13.1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480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NGFR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nerve growth factor recep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7q21-q22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484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NOS1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nitric oxide synthase 1 (neurona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2q24.22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515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PDGFRA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platelet-derived growth factor receptor, alpha polypepti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4q12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147363356</w:t>
            </w: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899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PGLYRP1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peptidoglycan recognition protein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9q13.2-q13.3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546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PPARA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peroxisome proliferator-activated receptor alph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22q13.31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551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PPP2CA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protein phosphatase 2, catalytic subunit, alpha isozy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5q31.1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553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PPP3CA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protein phosphatase 3, catalytic subunit, alpha isozy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4q24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553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PPP3CB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protein phosphatase 3, catalytic subunit, beta isozy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0q22.2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553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PPP3CC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protein phosphatase 3, catalytic subunit, gamma isozy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8p21.3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556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PRKACB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protein kinase, cAMP-dependent, catalytic, be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p31.1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556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PRKACG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protein kinase, cAMP-dependent, catalytic, gam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9q13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557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PRKAR1A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protein kinase, cAMP-dependent, regulatory, type I, alph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7q24.2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557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PRKAR1B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protein kinase, cAMP-dependent, regulatory, type I, be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7p22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lastRenderedPageBreak/>
              <w:t>557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PRKAR2A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protein kinase, cAMP-dependent, regulatory, type II, alph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3p21.3-p21.2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557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PRKAR2B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protein kinase, cAMP-dependent, regulatory, type II, be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7q22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557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PRKCA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protein kinase C, alph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7q22-q23.2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557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PRKCB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protein kinase C, be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6p11.2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580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PTPRR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protein tyrosine phosphatase, receptor type, 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2q15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181431667, rs17108472, rs185619704</w:t>
            </w: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17108472, rs185619704</w:t>
            </w: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589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RAF1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v-raf-1 murine leukemia viral oncogene homolog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3p25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5746251</w:t>
            </w: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5746251</w:t>
            </w: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873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RIPK1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receptor (TNFRSF)-interacting serine-threonine kinase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6p25.2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17513574, rs185640889</w:t>
            </w: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185640889</w:t>
            </w: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619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RPS6KA1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ribosomal protein S6 kinase, 90kDa, polypeptide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p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151125319, rs141078619</w:t>
            </w: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151125319</w:t>
            </w: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925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RPS6KA5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ribosomal protein S6 kinase, 90kDa, polypeptide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4q31-q32.1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17127097, rs1286267, rs183140638</w:t>
            </w: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17127097, rs1286267</w:t>
            </w: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646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SHC1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SHC (Src homology 2 domain containing) transforming protein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q21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665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SOS1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son of sevenless homolog 1 (Drosophil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2p21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671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SRC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v-src avian sarcoma (Schmidt-Ruppin A-2) viral oncogene homol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20q12-q13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677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STAT3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signal transducer and activator of transcription 3 (acute-phase response facto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7q21.31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045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TAB1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TGF-beta activated kinase 1/MAP3K7 binding protein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22q13.1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2311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TAB2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TGF-beta activated kinase 1/MAP3K7 binding protein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6q25.1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182985726, rs35859918, rs187462907, rs7896, rs34532338</w:t>
            </w: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182985726, rs35859918, rs34532338</w:t>
            </w: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1460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TIRAP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toll-interleukin 1 receptor (TIR) domain containing adaptor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1q24.2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625413, rs8177375</w:t>
            </w: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625413</w:t>
            </w: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8179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TLR10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toll-like receptor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4p14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709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TLR2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toll-like receptor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4q32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190733702, rs35514550</w:t>
            </w: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35514550, rs190733702</w:t>
            </w: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lastRenderedPageBreak/>
              <w:t>709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TLR3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toll-like receptor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4q35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70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TLR4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toll-like receptor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9q33.1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35859918, rs1057313, rs7869402</w:t>
            </w: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12533026, rs35859918, rs11536887, rs1064290, rs1057313, rs7869402</w:t>
            </w: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033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TLR6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toll-like receptor 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4p14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5743823, rs5743829, rs55695972</w:t>
            </w: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34400891, rs5743823, rs5743829</w:t>
            </w: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5128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TLR7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toll-like receptor 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Xp22.3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10127190, rs12861036, rs5743784, rs5743786, rs80280330</w:t>
            </w: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10127190, rs5743784, rs5743786, rs80280330</w:t>
            </w: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5410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TLR9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toll-like receptor 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3p21.3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712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TNF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tumor necrosis fac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6p21.3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183157643, rs190947828, rs3093667, rs3093666, rs28501663</w:t>
            </w: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3093667, rs190947828, rs3093666, rs28501663</w:t>
            </w: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712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TNFAIP3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tumor necrosis factor, alpha-induced protein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6q23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146085256, rs140042278</w:t>
            </w: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146085256</w:t>
            </w: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713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TNFRSF1A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tumor necrosis factor receptor superfamily, member 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2p13.2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713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TNFRSF1B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tumor necrosis factor receptor superfamily, member 1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p36.22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5447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TOLLIP</w:t>
            </w:r>
          </w:p>
        </w:tc>
        <w:tc>
          <w:tcPr>
            <w:tcW w:w="5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toll interacting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1p15.5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148701571, rs185077564, rs5744031, rs41314515</w:t>
            </w: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148701571, rs5744031, rs41314515</w:t>
            </w: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8717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TRADD</w:t>
            </w:r>
          </w:p>
        </w:tc>
        <w:tc>
          <w:tcPr>
            <w:tcW w:w="5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TNFRSF1A-associated via death domai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6q22</w:t>
            </w:r>
          </w:p>
        </w:tc>
        <w:tc>
          <w:tcPr>
            <w:tcW w:w="3074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143536477, rs5744023</w:t>
            </w:r>
          </w:p>
        </w:tc>
        <w:tc>
          <w:tcPr>
            <w:tcW w:w="2819" w:type="dxa"/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5744023</w:t>
            </w: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7189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TRAF6</w:t>
            </w:r>
          </w:p>
        </w:tc>
        <w:tc>
          <w:tcPr>
            <w:tcW w:w="5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TNF receptor-associated factor 6, E3 ubiquitin protein liga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center"/>
              <w:rPr>
                <w:kern w:val="0"/>
                <w:szCs w:val="21"/>
              </w:rPr>
            </w:pPr>
            <w:r w:rsidRPr="00AA58B4">
              <w:rPr>
                <w:kern w:val="0"/>
                <w:szCs w:val="21"/>
              </w:rPr>
              <w:t>11p12</w:t>
            </w:r>
          </w:p>
        </w:tc>
        <w:tc>
          <w:tcPr>
            <w:tcW w:w="3074" w:type="dxa"/>
            <w:tcBorders>
              <w:bottom w:val="single" w:sz="4" w:space="0" w:color="auto"/>
            </w:tcBorders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5030486, rs11033658, rs56289909</w:t>
            </w:r>
          </w:p>
        </w:tc>
        <w:tc>
          <w:tcPr>
            <w:tcW w:w="2819" w:type="dxa"/>
            <w:tcBorders>
              <w:bottom w:val="single" w:sz="4" w:space="0" w:color="auto"/>
            </w:tcBorders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  <w:r w:rsidRPr="00AA58B4">
              <w:rPr>
                <w:szCs w:val="21"/>
              </w:rPr>
              <w:t>rs5030486, rs11033658, rs56289909</w:t>
            </w:r>
          </w:p>
        </w:tc>
      </w:tr>
      <w:tr w:rsidR="00165EC0" w:rsidRPr="00AA58B4" w:rsidTr="00530F03">
        <w:trPr>
          <w:trHeight w:val="312"/>
        </w:trPr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5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EC0" w:rsidRPr="00AA58B4" w:rsidRDefault="00165EC0" w:rsidP="00530F03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3074" w:type="dxa"/>
            <w:tcBorders>
              <w:top w:val="single" w:sz="4" w:space="0" w:color="auto"/>
            </w:tcBorders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  <w:tc>
          <w:tcPr>
            <w:tcW w:w="2819" w:type="dxa"/>
            <w:tcBorders>
              <w:top w:val="single" w:sz="4" w:space="0" w:color="auto"/>
            </w:tcBorders>
            <w:vAlign w:val="center"/>
          </w:tcPr>
          <w:p w:rsidR="00165EC0" w:rsidRPr="00AA58B4" w:rsidRDefault="00165EC0" w:rsidP="00530F03">
            <w:pPr>
              <w:jc w:val="center"/>
              <w:rPr>
                <w:szCs w:val="21"/>
              </w:rPr>
            </w:pPr>
          </w:p>
        </w:tc>
      </w:tr>
    </w:tbl>
    <w:p w:rsidR="00CA6E2E" w:rsidRDefault="00CA6E2E"/>
    <w:sectPr w:rsidR="00CA6E2E" w:rsidSect="00165EC0">
      <w:pgSz w:w="16838" w:h="11906" w:orient="landscape"/>
      <w:pgMar w:top="1752" w:right="1440" w:bottom="1752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E4A3F" w:rsidRDefault="005E4A3F" w:rsidP="00387B02">
      <w:r>
        <w:separator/>
      </w:r>
    </w:p>
  </w:endnote>
  <w:endnote w:type="continuationSeparator" w:id="1">
    <w:p w:rsidR="005E4A3F" w:rsidRDefault="005E4A3F" w:rsidP="00387B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E4A3F" w:rsidRDefault="005E4A3F" w:rsidP="00387B02">
      <w:r>
        <w:separator/>
      </w:r>
    </w:p>
  </w:footnote>
  <w:footnote w:type="continuationSeparator" w:id="1">
    <w:p w:rsidR="005E4A3F" w:rsidRDefault="005E4A3F" w:rsidP="00387B0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65EC0"/>
    <w:rsid w:val="00165EC0"/>
    <w:rsid w:val="00387B02"/>
    <w:rsid w:val="005E4A3F"/>
    <w:rsid w:val="0073681D"/>
    <w:rsid w:val="0099265F"/>
    <w:rsid w:val="00A55823"/>
    <w:rsid w:val="00CA6E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5EC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87B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87B02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87B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87B0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174</Words>
  <Characters>6693</Characters>
  <Application>Microsoft Office Word</Application>
  <DocSecurity>0</DocSecurity>
  <Lines>55</Lines>
  <Paragraphs>15</Paragraphs>
  <ScaleCrop>false</ScaleCrop>
  <Company>Microsoft</Company>
  <LinksUpToDate>false</LinksUpToDate>
  <CharactersWithSpaces>7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2</cp:revision>
  <dcterms:created xsi:type="dcterms:W3CDTF">2014-03-29T09:01:00Z</dcterms:created>
  <dcterms:modified xsi:type="dcterms:W3CDTF">2014-06-14T09:25:00Z</dcterms:modified>
</cp:coreProperties>
</file>